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9C206" w14:textId="627BBDF9" w:rsidR="00336AAF" w:rsidRPr="0013443D" w:rsidRDefault="00336AAF" w:rsidP="00336AAF">
      <w:pPr>
        <w:pStyle w:val="Lgende"/>
        <w:rPr>
          <w:szCs w:val="24"/>
          <w:lang w:val="en-US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0"/>
        <w:gridCol w:w="721"/>
        <w:gridCol w:w="6687"/>
        <w:gridCol w:w="627"/>
      </w:tblGrid>
      <w:tr w:rsidR="00336AAF" w:rsidRPr="0013443D" w14:paraId="6BCB99BE" w14:textId="77777777" w:rsidTr="0046349D">
        <w:tc>
          <w:tcPr>
            <w:tcW w:w="0" w:type="auto"/>
          </w:tcPr>
          <w:p w14:paraId="01E537ED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19F271C" w14:textId="77777777" w:rsidR="00336AAF" w:rsidRPr="0013443D" w:rsidRDefault="00336AAF" w:rsidP="0046349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13443D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AC36DD" w14:textId="77777777" w:rsidR="00336AAF" w:rsidRPr="0013443D" w:rsidRDefault="00336AAF" w:rsidP="0046349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13443D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</w:tcPr>
          <w:p w14:paraId="26C19706" w14:textId="77777777" w:rsidR="00336AAF" w:rsidRPr="0013443D" w:rsidRDefault="00336AAF" w:rsidP="0046349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13443D">
              <w:rPr>
                <w:bCs/>
                <w:sz w:val="20"/>
                <w:lang w:val="en-US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6AAF" w:rsidRPr="0013443D" w14:paraId="73E06D51" w14:textId="77777777" w:rsidTr="0046349D">
        <w:tc>
          <w:tcPr>
            <w:tcW w:w="0" w:type="auto"/>
            <w:vMerge w:val="restart"/>
          </w:tcPr>
          <w:p w14:paraId="7CD602AF" w14:textId="77777777" w:rsidR="00336AAF" w:rsidRPr="0013443D" w:rsidRDefault="00336AAF" w:rsidP="0046349D">
            <w:pPr>
              <w:tabs>
                <w:tab w:val="left" w:pos="5400"/>
              </w:tabs>
              <w:rPr>
                <w:b/>
                <w:bCs/>
                <w:sz w:val="20"/>
                <w:lang w:val="en-US"/>
              </w:rPr>
            </w:pPr>
            <w:r w:rsidRPr="0013443D">
              <w:rPr>
                <w:b/>
                <w:sz w:val="20"/>
                <w:lang w:val="en-US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931ECBC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53B732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</w:t>
            </w:r>
            <w:r w:rsidRPr="0013443D">
              <w:rPr>
                <w:i/>
                <w:sz w:val="20"/>
                <w:lang w:val="en-US"/>
              </w:rPr>
              <w:t>a</w:t>
            </w:r>
            <w:r w:rsidRPr="0013443D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A7DD44" w14:textId="2CDBD8D0" w:rsidR="00336AAF" w:rsidRPr="0013443D" w:rsidRDefault="00A7791F" w:rsidP="0046349D">
            <w:pPr>
              <w:rPr>
                <w:sz w:val="20"/>
                <w:lang w:val="en-US"/>
              </w:rPr>
            </w:pPr>
            <w:r w:rsidRPr="00A7791F">
              <w:rPr>
                <w:sz w:val="16"/>
                <w:szCs w:val="21"/>
                <w:lang w:val="en-US"/>
              </w:rPr>
              <w:t>1</w:t>
            </w:r>
          </w:p>
        </w:tc>
      </w:tr>
      <w:tr w:rsidR="00336AAF" w:rsidRPr="003F60C2" w14:paraId="3E474881" w14:textId="77777777" w:rsidTr="0046349D">
        <w:tc>
          <w:tcPr>
            <w:tcW w:w="0" w:type="auto"/>
            <w:vMerge/>
          </w:tcPr>
          <w:p w14:paraId="03CEA0AF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8F70E67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8F03B12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</w:t>
            </w:r>
            <w:r w:rsidRPr="0013443D">
              <w:rPr>
                <w:i/>
                <w:sz w:val="20"/>
                <w:lang w:val="en-US"/>
              </w:rPr>
              <w:t>b</w:t>
            </w:r>
            <w:r w:rsidRPr="0013443D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6D71D" w14:textId="77777777" w:rsidR="00336AAF" w:rsidRPr="0013443D" w:rsidRDefault="00336AAF" w:rsidP="0046349D">
            <w:pPr>
              <w:rPr>
                <w:sz w:val="20"/>
                <w:lang w:val="en-US"/>
              </w:rPr>
            </w:pPr>
          </w:p>
        </w:tc>
      </w:tr>
      <w:tr w:rsidR="00336AAF" w:rsidRPr="0013443D" w14:paraId="7AAF4A5A" w14:textId="77777777" w:rsidTr="0046349D">
        <w:tc>
          <w:tcPr>
            <w:tcW w:w="10205" w:type="dxa"/>
            <w:gridSpan w:val="4"/>
          </w:tcPr>
          <w:p w14:paraId="4FB555F4" w14:textId="77777777" w:rsidR="00336AAF" w:rsidRPr="0013443D" w:rsidRDefault="00336AAF" w:rsidP="0046349D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1" w:name="bold7"/>
            <w:bookmarkStart w:id="12" w:name="italic8"/>
            <w:bookmarkEnd w:id="9"/>
            <w:bookmarkEnd w:id="10"/>
            <w:r w:rsidRPr="0013443D">
              <w:rPr>
                <w:sz w:val="20"/>
                <w:lang w:val="en-US"/>
              </w:rPr>
              <w:t>Introduction</w:t>
            </w:r>
            <w:bookmarkEnd w:id="11"/>
            <w:bookmarkEnd w:id="12"/>
          </w:p>
        </w:tc>
      </w:tr>
      <w:tr w:rsidR="00336AAF" w:rsidRPr="0013443D" w14:paraId="7AFB8E8E" w14:textId="77777777" w:rsidTr="0046349D">
        <w:tc>
          <w:tcPr>
            <w:tcW w:w="0" w:type="auto"/>
          </w:tcPr>
          <w:p w14:paraId="31C4614C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3" w:name="bold8"/>
            <w:bookmarkStart w:id="14" w:name="italic9"/>
            <w:r w:rsidRPr="0013443D">
              <w:rPr>
                <w:bCs/>
                <w:sz w:val="20"/>
                <w:lang w:val="en-US"/>
              </w:rPr>
              <w:t>Background/rationale</w:t>
            </w:r>
            <w:bookmarkStart w:id="15" w:name="bold9"/>
            <w:bookmarkStart w:id="16" w:name="italic10"/>
            <w:bookmarkEnd w:id="13"/>
            <w:bookmarkEnd w:id="14"/>
            <w:bookmarkEnd w:id="15"/>
            <w:bookmarkEnd w:id="16"/>
          </w:p>
        </w:tc>
        <w:tc>
          <w:tcPr>
            <w:tcW w:w="0" w:type="auto"/>
          </w:tcPr>
          <w:p w14:paraId="55D56B29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7CF9D4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89367A" w14:textId="230A77AA" w:rsidR="00336AAF" w:rsidRPr="0013443D" w:rsidRDefault="00A7791F" w:rsidP="0046349D">
            <w:pPr>
              <w:rPr>
                <w:sz w:val="20"/>
                <w:lang w:val="en-US"/>
              </w:rPr>
            </w:pPr>
            <w:r>
              <w:rPr>
                <w:sz w:val="16"/>
                <w:szCs w:val="21"/>
                <w:lang w:val="en-US"/>
              </w:rPr>
              <w:t>5-6</w:t>
            </w:r>
          </w:p>
        </w:tc>
      </w:tr>
      <w:tr w:rsidR="00336AAF" w:rsidRPr="0013443D" w14:paraId="65F7F2E5" w14:textId="77777777" w:rsidTr="0046349D">
        <w:tc>
          <w:tcPr>
            <w:tcW w:w="0" w:type="auto"/>
          </w:tcPr>
          <w:p w14:paraId="1F98CC2F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7" w:name="bold10" w:colFirst="0" w:colLast="0"/>
            <w:bookmarkStart w:id="18" w:name="italic11" w:colFirst="0" w:colLast="0"/>
            <w:r w:rsidRPr="0013443D">
              <w:rPr>
                <w:bCs/>
                <w:sz w:val="20"/>
                <w:lang w:val="en-US"/>
              </w:rPr>
              <w:t>Objectives</w:t>
            </w:r>
          </w:p>
        </w:tc>
        <w:tc>
          <w:tcPr>
            <w:tcW w:w="0" w:type="auto"/>
          </w:tcPr>
          <w:p w14:paraId="43DDDE72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AB9E2C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DFC0E6" w14:textId="2B32BAC3" w:rsidR="00336AAF" w:rsidRPr="0013443D" w:rsidRDefault="00A7791F" w:rsidP="0046349D">
            <w:pPr>
              <w:rPr>
                <w:sz w:val="20"/>
                <w:lang w:val="en-US"/>
              </w:rPr>
            </w:pPr>
            <w:r>
              <w:rPr>
                <w:sz w:val="16"/>
                <w:szCs w:val="21"/>
                <w:lang w:val="en-US"/>
              </w:rPr>
              <w:t>6</w:t>
            </w:r>
          </w:p>
        </w:tc>
      </w:tr>
      <w:tr w:rsidR="00336AAF" w:rsidRPr="0013443D" w14:paraId="2BDA6CAD" w14:textId="77777777" w:rsidTr="0046349D">
        <w:tc>
          <w:tcPr>
            <w:tcW w:w="10205" w:type="dxa"/>
            <w:gridSpan w:val="4"/>
          </w:tcPr>
          <w:p w14:paraId="742E35FF" w14:textId="77777777" w:rsidR="00336AAF" w:rsidRPr="0013443D" w:rsidRDefault="00336AAF" w:rsidP="0046349D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9" w:name="bold11"/>
            <w:bookmarkStart w:id="20" w:name="italic12"/>
            <w:bookmarkEnd w:id="17"/>
            <w:bookmarkEnd w:id="18"/>
            <w:r w:rsidRPr="0013443D">
              <w:rPr>
                <w:sz w:val="20"/>
                <w:lang w:val="en-US"/>
              </w:rPr>
              <w:t>Methods</w:t>
            </w:r>
            <w:bookmarkEnd w:id="19"/>
            <w:bookmarkEnd w:id="20"/>
          </w:p>
        </w:tc>
      </w:tr>
      <w:tr w:rsidR="00336AAF" w:rsidRPr="0013443D" w14:paraId="4E3EB9DC" w14:textId="77777777" w:rsidTr="0046349D">
        <w:tc>
          <w:tcPr>
            <w:tcW w:w="0" w:type="auto"/>
          </w:tcPr>
          <w:p w14:paraId="7587F80B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1" w:name="bold12" w:colFirst="0" w:colLast="0"/>
            <w:bookmarkStart w:id="22" w:name="italic13" w:colFirst="0" w:colLast="0"/>
            <w:r w:rsidRPr="0013443D">
              <w:rPr>
                <w:bCs/>
                <w:sz w:val="20"/>
                <w:lang w:val="en-US"/>
              </w:rPr>
              <w:t>Study design</w:t>
            </w:r>
          </w:p>
        </w:tc>
        <w:tc>
          <w:tcPr>
            <w:tcW w:w="0" w:type="auto"/>
          </w:tcPr>
          <w:p w14:paraId="7C43BDF8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DBDC96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AA4C53" w14:textId="03892525" w:rsidR="00336AAF" w:rsidRPr="0013443D" w:rsidRDefault="00A7791F" w:rsidP="0046349D">
            <w:pPr>
              <w:rPr>
                <w:sz w:val="20"/>
                <w:lang w:val="en-US"/>
              </w:rPr>
            </w:pPr>
            <w:r>
              <w:rPr>
                <w:sz w:val="16"/>
                <w:szCs w:val="21"/>
                <w:lang w:val="en-US"/>
              </w:rPr>
              <w:t>7</w:t>
            </w:r>
          </w:p>
        </w:tc>
      </w:tr>
      <w:tr w:rsidR="00336AAF" w:rsidRPr="0013443D" w14:paraId="3BD97943" w14:textId="77777777" w:rsidTr="0046349D">
        <w:tc>
          <w:tcPr>
            <w:tcW w:w="0" w:type="auto"/>
          </w:tcPr>
          <w:p w14:paraId="576CFF1E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13443D">
              <w:rPr>
                <w:bCs/>
                <w:sz w:val="20"/>
                <w:lang w:val="en-US"/>
              </w:rPr>
              <w:t>Setting</w:t>
            </w:r>
          </w:p>
        </w:tc>
        <w:tc>
          <w:tcPr>
            <w:tcW w:w="0" w:type="auto"/>
          </w:tcPr>
          <w:p w14:paraId="0B8405B5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2DBA221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E7C0BB" w14:textId="2BEEF2FD" w:rsidR="00336AAF" w:rsidRPr="0013443D" w:rsidRDefault="00A7791F" w:rsidP="0046349D">
            <w:pPr>
              <w:rPr>
                <w:sz w:val="16"/>
                <w:szCs w:val="21"/>
                <w:lang w:val="en-US"/>
              </w:rPr>
            </w:pPr>
            <w:r>
              <w:rPr>
                <w:sz w:val="16"/>
                <w:szCs w:val="21"/>
                <w:lang w:val="en-US"/>
              </w:rPr>
              <w:t>7-9</w:t>
            </w:r>
          </w:p>
        </w:tc>
      </w:tr>
      <w:bookmarkEnd w:id="23"/>
      <w:bookmarkEnd w:id="24"/>
      <w:tr w:rsidR="00336AAF" w:rsidRPr="0013443D" w14:paraId="186BF167" w14:textId="77777777" w:rsidTr="0046349D">
        <w:tc>
          <w:tcPr>
            <w:tcW w:w="0" w:type="auto"/>
            <w:vMerge w:val="restart"/>
          </w:tcPr>
          <w:p w14:paraId="210DC314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13443D">
              <w:rPr>
                <w:bCs/>
                <w:sz w:val="20"/>
                <w:lang w:val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8019189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39023E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</w:t>
            </w:r>
            <w:r w:rsidRPr="0013443D">
              <w:rPr>
                <w:i/>
                <w:sz w:val="20"/>
                <w:lang w:val="en-US"/>
              </w:rPr>
              <w:t>a</w:t>
            </w:r>
            <w:r w:rsidRPr="0013443D">
              <w:rPr>
                <w:sz w:val="20"/>
                <w:lang w:val="en-US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17FDAF" w14:textId="6A991DAF" w:rsidR="00336AAF" w:rsidRPr="0013443D" w:rsidRDefault="00A7791F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336AAF" w:rsidRPr="003F60C2" w14:paraId="3011385B" w14:textId="77777777" w:rsidTr="0046349D">
        <w:tc>
          <w:tcPr>
            <w:tcW w:w="0" w:type="auto"/>
            <w:vMerge/>
          </w:tcPr>
          <w:p w14:paraId="0018B332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E9F302C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07EBDD" w14:textId="77777777" w:rsidR="00336AAF" w:rsidRPr="0013443D" w:rsidRDefault="00336AAF" w:rsidP="0046349D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</w:t>
            </w:r>
            <w:r w:rsidRPr="0013443D">
              <w:rPr>
                <w:i/>
                <w:sz w:val="20"/>
                <w:lang w:val="en-US"/>
              </w:rPr>
              <w:t>b</w:t>
            </w:r>
            <w:r w:rsidRPr="0013443D">
              <w:rPr>
                <w:sz w:val="20"/>
                <w:lang w:val="en-US"/>
              </w:rPr>
              <w:t>) 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F069A1" w14:textId="77777777" w:rsidR="00336AAF" w:rsidRPr="0013443D" w:rsidRDefault="00336AAF" w:rsidP="0046349D">
            <w:pPr>
              <w:rPr>
                <w:sz w:val="16"/>
                <w:szCs w:val="16"/>
                <w:lang w:val="en-US"/>
              </w:rPr>
            </w:pPr>
          </w:p>
        </w:tc>
      </w:tr>
      <w:tr w:rsidR="00336AAF" w:rsidRPr="0013443D" w14:paraId="04BAF087" w14:textId="77777777" w:rsidTr="0046349D">
        <w:tc>
          <w:tcPr>
            <w:tcW w:w="0" w:type="auto"/>
          </w:tcPr>
          <w:p w14:paraId="1FABBFFF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13443D">
              <w:rPr>
                <w:bCs/>
                <w:sz w:val="20"/>
                <w:lang w:val="en-US"/>
              </w:rPr>
              <w:t>Variables</w:t>
            </w:r>
          </w:p>
        </w:tc>
        <w:tc>
          <w:tcPr>
            <w:tcW w:w="0" w:type="auto"/>
          </w:tcPr>
          <w:p w14:paraId="1AF15150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1BF7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42AB85" w14:textId="27AA9DAF" w:rsidR="00336AAF" w:rsidRPr="0013443D" w:rsidRDefault="00EF34B4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336AAF" w:rsidRPr="0013443D" w14:paraId="1F440058" w14:textId="77777777" w:rsidTr="0046349D">
        <w:trPr>
          <w:trHeight w:val="294"/>
        </w:trPr>
        <w:tc>
          <w:tcPr>
            <w:tcW w:w="0" w:type="auto"/>
          </w:tcPr>
          <w:p w14:paraId="12AA0B0A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9" w:name="bold17"/>
            <w:bookmarkStart w:id="30" w:name="italic18"/>
            <w:bookmarkEnd w:id="27"/>
            <w:bookmarkEnd w:id="28"/>
            <w:r w:rsidRPr="0013443D">
              <w:rPr>
                <w:bCs/>
                <w:sz w:val="20"/>
                <w:lang w:val="en-US"/>
              </w:rPr>
              <w:t>Data sources/ measurement</w:t>
            </w:r>
            <w:bookmarkStart w:id="31" w:name="bold18"/>
            <w:bookmarkStart w:id="32" w:name="italic19"/>
            <w:bookmarkEnd w:id="29"/>
            <w:bookmarkEnd w:id="30"/>
            <w:bookmarkEnd w:id="31"/>
            <w:bookmarkEnd w:id="32"/>
          </w:p>
        </w:tc>
        <w:tc>
          <w:tcPr>
            <w:tcW w:w="0" w:type="auto"/>
          </w:tcPr>
          <w:p w14:paraId="2076479D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8</w:t>
            </w:r>
            <w:bookmarkStart w:id="33" w:name="bold19"/>
            <w:r w:rsidRPr="0013443D">
              <w:rPr>
                <w:bCs/>
                <w:sz w:val="20"/>
                <w:lang w:val="en-US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4A628B9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i/>
                <w:sz w:val="20"/>
                <w:lang w:val="en-US"/>
              </w:rPr>
              <w:t xml:space="preserve"> </w:t>
            </w:r>
            <w:r w:rsidRPr="0013443D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75477B" w14:textId="0F905422" w:rsidR="00336AAF" w:rsidRPr="0013443D" w:rsidRDefault="00EF34B4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-9</w:t>
            </w:r>
          </w:p>
        </w:tc>
      </w:tr>
      <w:tr w:rsidR="00336AAF" w:rsidRPr="0013443D" w14:paraId="32898803" w14:textId="77777777" w:rsidTr="0046349D">
        <w:tc>
          <w:tcPr>
            <w:tcW w:w="0" w:type="auto"/>
          </w:tcPr>
          <w:p w14:paraId="0ECDEE76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bookmarkStart w:id="34" w:name="bold20" w:colFirst="0" w:colLast="0"/>
            <w:bookmarkStart w:id="35" w:name="italic20" w:colFirst="0" w:colLast="0"/>
            <w:r w:rsidRPr="0013443D">
              <w:rPr>
                <w:bCs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0" w:type="auto"/>
          </w:tcPr>
          <w:p w14:paraId="0D41EB14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E4194F" w14:textId="77777777" w:rsidR="00336AAF" w:rsidRPr="0013443D" w:rsidRDefault="00336AAF" w:rsidP="0046349D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13443D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ABCAA3" w14:textId="26817377" w:rsidR="00336AAF" w:rsidRPr="0013443D" w:rsidRDefault="00EF34B4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-9</w:t>
            </w:r>
          </w:p>
        </w:tc>
      </w:tr>
      <w:tr w:rsidR="00336AAF" w:rsidRPr="0013443D" w14:paraId="7C4E7D39" w14:textId="77777777" w:rsidTr="0046349D">
        <w:tc>
          <w:tcPr>
            <w:tcW w:w="0" w:type="auto"/>
          </w:tcPr>
          <w:p w14:paraId="6133A8CA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13443D">
              <w:rPr>
                <w:bCs/>
                <w:sz w:val="20"/>
                <w:lang w:val="en-US"/>
              </w:rPr>
              <w:t>Study size</w:t>
            </w:r>
          </w:p>
        </w:tc>
        <w:tc>
          <w:tcPr>
            <w:tcW w:w="0" w:type="auto"/>
          </w:tcPr>
          <w:p w14:paraId="15DF3516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044F74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68F366" w14:textId="3FC7C682" w:rsidR="00336AAF" w:rsidRPr="0013443D" w:rsidRDefault="00EF34B4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</w:tr>
      <w:tr w:rsidR="00336AAF" w:rsidRPr="0013443D" w14:paraId="1D6D97DF" w14:textId="77777777" w:rsidTr="0046349D">
        <w:tc>
          <w:tcPr>
            <w:tcW w:w="0" w:type="auto"/>
          </w:tcPr>
          <w:p w14:paraId="6A26E67F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8" w:name="bold22"/>
            <w:bookmarkStart w:id="39" w:name="italic22"/>
            <w:bookmarkEnd w:id="36"/>
            <w:bookmarkEnd w:id="37"/>
            <w:r w:rsidRPr="0013443D">
              <w:rPr>
                <w:bCs/>
                <w:sz w:val="20"/>
                <w:lang w:val="en-US"/>
              </w:rPr>
              <w:t>Quantitative variables</w:t>
            </w:r>
            <w:bookmarkStart w:id="40" w:name="bold23"/>
            <w:bookmarkStart w:id="41" w:name="italic23"/>
            <w:bookmarkEnd w:id="38"/>
            <w:bookmarkEnd w:id="39"/>
            <w:bookmarkEnd w:id="40"/>
            <w:bookmarkEnd w:id="41"/>
          </w:p>
        </w:tc>
        <w:tc>
          <w:tcPr>
            <w:tcW w:w="0" w:type="auto"/>
          </w:tcPr>
          <w:p w14:paraId="71657A77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D180963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2CF2DA" w14:textId="722FDD30" w:rsidR="00336AAF" w:rsidRPr="0013443D" w:rsidRDefault="00EF34B4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</w:tr>
      <w:tr w:rsidR="00336AAF" w:rsidRPr="0013443D" w14:paraId="5C08CC58" w14:textId="77777777" w:rsidTr="0046349D">
        <w:tc>
          <w:tcPr>
            <w:tcW w:w="0" w:type="auto"/>
            <w:vMerge w:val="restart"/>
          </w:tcPr>
          <w:p w14:paraId="10681776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42" w:name="italic24"/>
            <w:r w:rsidRPr="0013443D">
              <w:rPr>
                <w:sz w:val="20"/>
                <w:lang w:val="en-US"/>
              </w:rPr>
              <w:t>Statistical methods</w:t>
            </w:r>
            <w:bookmarkStart w:id="43" w:name="italic25"/>
            <w:bookmarkEnd w:id="42"/>
            <w:bookmarkEnd w:id="43"/>
          </w:p>
        </w:tc>
        <w:tc>
          <w:tcPr>
            <w:tcW w:w="0" w:type="auto"/>
            <w:vMerge w:val="restart"/>
          </w:tcPr>
          <w:p w14:paraId="0458CE5B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F12D48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</w:t>
            </w:r>
            <w:r w:rsidRPr="0013443D">
              <w:rPr>
                <w:i/>
                <w:sz w:val="20"/>
                <w:lang w:val="en-US"/>
              </w:rPr>
              <w:t>a</w:t>
            </w:r>
            <w:r w:rsidRPr="0013443D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631427" w14:textId="60FDCB7D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</w:tr>
      <w:tr w:rsidR="00336AAF" w:rsidRPr="0013443D" w14:paraId="1F93DCE1" w14:textId="77777777" w:rsidTr="0046349D">
        <w:tc>
          <w:tcPr>
            <w:tcW w:w="0" w:type="auto"/>
            <w:vMerge/>
          </w:tcPr>
          <w:p w14:paraId="5894444D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B0D333C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47368E6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</w:t>
            </w:r>
            <w:r w:rsidRPr="0013443D">
              <w:rPr>
                <w:i/>
                <w:sz w:val="20"/>
                <w:lang w:val="en-US"/>
              </w:rPr>
              <w:t>b</w:t>
            </w:r>
            <w:r w:rsidRPr="0013443D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C332B" w14:textId="0A61FB28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proofErr w:type="gramStart"/>
            <w:r>
              <w:rPr>
                <w:sz w:val="16"/>
                <w:szCs w:val="16"/>
                <w:lang w:val="en-US"/>
              </w:rPr>
              <w:t>N.A</w:t>
            </w:r>
            <w:proofErr w:type="gramEnd"/>
          </w:p>
        </w:tc>
      </w:tr>
      <w:tr w:rsidR="00336AAF" w:rsidRPr="0013443D" w14:paraId="7981A81C" w14:textId="77777777" w:rsidTr="0046349D">
        <w:tc>
          <w:tcPr>
            <w:tcW w:w="0" w:type="auto"/>
            <w:vMerge/>
          </w:tcPr>
          <w:p w14:paraId="068D5891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78B6852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A2E1417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</w:t>
            </w:r>
            <w:r w:rsidRPr="0013443D">
              <w:rPr>
                <w:i/>
                <w:sz w:val="20"/>
                <w:lang w:val="en-US"/>
              </w:rPr>
              <w:t>c</w:t>
            </w:r>
            <w:r w:rsidRPr="0013443D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C58B67" w14:textId="6BECE474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336AAF" w:rsidRPr="0013443D" w14:paraId="26A64D36" w14:textId="77777777" w:rsidTr="0046349D">
        <w:tc>
          <w:tcPr>
            <w:tcW w:w="0" w:type="auto"/>
            <w:vMerge/>
          </w:tcPr>
          <w:p w14:paraId="7E1B3520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4D20FAC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9B02DD9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</w:t>
            </w:r>
            <w:r w:rsidRPr="0013443D">
              <w:rPr>
                <w:i/>
                <w:sz w:val="20"/>
                <w:lang w:val="en-US"/>
              </w:rPr>
              <w:t>d</w:t>
            </w:r>
            <w:r w:rsidRPr="0013443D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BBB1E" w14:textId="7A051572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336AAF" w:rsidRPr="0013443D" w14:paraId="269A3F26" w14:textId="77777777" w:rsidTr="0046349D">
        <w:tc>
          <w:tcPr>
            <w:tcW w:w="0" w:type="auto"/>
            <w:vMerge/>
          </w:tcPr>
          <w:p w14:paraId="54ECC5E4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A709B4A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D022917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</w:t>
            </w:r>
            <w:r w:rsidRPr="0013443D">
              <w:rPr>
                <w:i/>
                <w:sz w:val="20"/>
                <w:u w:val="single"/>
                <w:lang w:val="en-US"/>
              </w:rPr>
              <w:t>e</w:t>
            </w:r>
            <w:r w:rsidRPr="0013443D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EF54F0" w14:textId="77777777" w:rsidR="00336AAF" w:rsidRPr="0013443D" w:rsidRDefault="00336AAF" w:rsidP="0046349D">
            <w:pPr>
              <w:rPr>
                <w:sz w:val="16"/>
                <w:szCs w:val="16"/>
                <w:lang w:val="en-US"/>
              </w:rPr>
            </w:pPr>
            <w:proofErr w:type="gramStart"/>
            <w:r w:rsidRPr="0013443D">
              <w:rPr>
                <w:sz w:val="16"/>
                <w:szCs w:val="16"/>
                <w:lang w:val="en-US"/>
              </w:rPr>
              <w:t>N.A</w:t>
            </w:r>
            <w:proofErr w:type="gramEnd"/>
          </w:p>
        </w:tc>
      </w:tr>
      <w:tr w:rsidR="00336AAF" w:rsidRPr="0013443D" w14:paraId="4F57E187" w14:textId="77777777" w:rsidTr="0046349D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067564FB" w14:textId="77777777" w:rsidR="00336AAF" w:rsidRPr="0013443D" w:rsidRDefault="00336AAF" w:rsidP="0046349D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52" w:name="bold28"/>
            <w:bookmarkStart w:id="53" w:name="italic30"/>
            <w:bookmarkEnd w:id="50"/>
            <w:bookmarkEnd w:id="51"/>
            <w:r w:rsidRPr="0013443D">
              <w:rPr>
                <w:sz w:val="20"/>
                <w:lang w:val="en-US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AFB24B" w14:textId="77777777" w:rsidR="00336AAF" w:rsidRPr="0013443D" w:rsidRDefault="00336AAF" w:rsidP="0046349D">
            <w:pPr>
              <w:rPr>
                <w:sz w:val="16"/>
                <w:szCs w:val="16"/>
                <w:lang w:val="en-US"/>
              </w:rPr>
            </w:pPr>
          </w:p>
        </w:tc>
      </w:tr>
      <w:tr w:rsidR="00336AAF" w:rsidRPr="0013443D" w14:paraId="0B53E8BC" w14:textId="77777777" w:rsidTr="0046349D">
        <w:tc>
          <w:tcPr>
            <w:tcW w:w="0" w:type="auto"/>
            <w:vMerge w:val="restart"/>
          </w:tcPr>
          <w:p w14:paraId="7973E2AA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4" w:name="bold29"/>
            <w:bookmarkStart w:id="55" w:name="italic31"/>
            <w:r w:rsidRPr="0013443D">
              <w:rPr>
                <w:bCs/>
                <w:sz w:val="20"/>
                <w:lang w:val="en-US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DCB7FCD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13</w:t>
            </w:r>
            <w:bookmarkStart w:id="56" w:name="bold30"/>
            <w:r w:rsidRPr="0013443D">
              <w:rPr>
                <w:bCs/>
                <w:sz w:val="20"/>
                <w:lang w:val="en-US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F2D8D4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751283" w14:textId="7C7CF1AC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</w:tr>
      <w:tr w:rsidR="00336AAF" w:rsidRPr="0013443D" w14:paraId="5BEA8A8B" w14:textId="77777777" w:rsidTr="0046349D">
        <w:tc>
          <w:tcPr>
            <w:tcW w:w="0" w:type="auto"/>
            <w:vMerge/>
          </w:tcPr>
          <w:p w14:paraId="2D14302B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A889A1D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58D4916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9C940" w14:textId="623E7992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</w:tr>
      <w:tr w:rsidR="00336AAF" w:rsidRPr="0013443D" w14:paraId="73D385C1" w14:textId="77777777" w:rsidTr="0046349D">
        <w:tc>
          <w:tcPr>
            <w:tcW w:w="0" w:type="auto"/>
            <w:vMerge/>
          </w:tcPr>
          <w:p w14:paraId="4FD1DEB9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15A2C15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5A0968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c) Consider use of a flow diagram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27A437" w14:textId="2A09028C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</w:tr>
      <w:tr w:rsidR="00336AAF" w:rsidRPr="0013443D" w14:paraId="7A4F79F2" w14:textId="77777777" w:rsidTr="0046349D">
        <w:tc>
          <w:tcPr>
            <w:tcW w:w="0" w:type="auto"/>
            <w:vMerge w:val="restart"/>
          </w:tcPr>
          <w:p w14:paraId="14BF2AA9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1" w:name="bold33"/>
            <w:bookmarkStart w:id="62" w:name="italic34"/>
            <w:bookmarkEnd w:id="59"/>
            <w:bookmarkEnd w:id="60"/>
            <w:r w:rsidRPr="0013443D">
              <w:rPr>
                <w:bCs/>
                <w:sz w:val="20"/>
                <w:lang w:val="en-US"/>
              </w:rPr>
              <w:t>Descriptive data</w:t>
            </w:r>
            <w:bookmarkStart w:id="63" w:name="bold34"/>
            <w:bookmarkStart w:id="64" w:name="italic35"/>
            <w:bookmarkEnd w:id="61"/>
            <w:bookmarkEnd w:id="62"/>
            <w:bookmarkEnd w:id="63"/>
            <w:bookmarkEnd w:id="64"/>
          </w:p>
        </w:tc>
        <w:tc>
          <w:tcPr>
            <w:tcW w:w="0" w:type="auto"/>
            <w:vMerge w:val="restart"/>
          </w:tcPr>
          <w:p w14:paraId="04D45E4E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14</w:t>
            </w:r>
            <w:bookmarkStart w:id="65" w:name="bold35"/>
            <w:r w:rsidRPr="0013443D">
              <w:rPr>
                <w:bCs/>
                <w:sz w:val="20"/>
                <w:lang w:val="en-US"/>
              </w:rPr>
              <w:t>*</w:t>
            </w:r>
            <w:bookmarkEnd w:id="65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2327FB2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59B3B1" w14:textId="06D78DD6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</w:tr>
      <w:tr w:rsidR="00336AAF" w:rsidRPr="0013443D" w14:paraId="26A4CB0E" w14:textId="77777777" w:rsidTr="0046349D">
        <w:tc>
          <w:tcPr>
            <w:tcW w:w="0" w:type="auto"/>
            <w:vMerge/>
          </w:tcPr>
          <w:p w14:paraId="5606214A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0" w:type="auto"/>
            <w:vMerge/>
          </w:tcPr>
          <w:p w14:paraId="4437EEC5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0CFE212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209299" w14:textId="52415ACB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</w:tr>
      <w:tr w:rsidR="00336AAF" w:rsidRPr="0013443D" w14:paraId="6730EEF1" w14:textId="77777777" w:rsidTr="0046349D">
        <w:tc>
          <w:tcPr>
            <w:tcW w:w="0" w:type="auto"/>
            <w:vMerge/>
          </w:tcPr>
          <w:p w14:paraId="1B0E98E7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8" w:name="bold37" w:colFirst="0" w:colLast="0"/>
            <w:bookmarkStart w:id="69" w:name="italic37" w:colFirst="0" w:colLast="0"/>
            <w:bookmarkEnd w:id="66"/>
            <w:bookmarkEnd w:id="67"/>
          </w:p>
        </w:tc>
        <w:tc>
          <w:tcPr>
            <w:tcW w:w="0" w:type="auto"/>
            <w:vMerge/>
          </w:tcPr>
          <w:p w14:paraId="1A0C8DF8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AF1179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3E3981" w14:textId="099736F2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</w:tr>
      <w:bookmarkEnd w:id="68"/>
      <w:bookmarkEnd w:id="69"/>
      <w:tr w:rsidR="00336AAF" w:rsidRPr="0013443D" w14:paraId="311A269D" w14:textId="77777777" w:rsidTr="0046349D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B4B6EAA" w14:textId="77777777" w:rsidR="00336AAF" w:rsidRPr="0013443D" w:rsidRDefault="00336AAF" w:rsidP="0046349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13443D">
              <w:rPr>
                <w:bCs/>
                <w:sz w:val="20"/>
                <w:lang w:val="en-US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E144CC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15</w:t>
            </w:r>
            <w:bookmarkStart w:id="70" w:name="bold39"/>
            <w:r w:rsidRPr="0013443D">
              <w:rPr>
                <w:bCs/>
                <w:sz w:val="20"/>
                <w:lang w:val="en-US"/>
              </w:rPr>
              <w:t>*</w:t>
            </w:r>
            <w:bookmarkEnd w:id="7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94C89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99D201" w14:textId="77777777" w:rsidR="00336AAF" w:rsidRPr="0013443D" w:rsidRDefault="00336AAF" w:rsidP="0046349D">
            <w:pPr>
              <w:rPr>
                <w:sz w:val="16"/>
                <w:szCs w:val="16"/>
                <w:lang w:val="en-US"/>
              </w:rPr>
            </w:pPr>
            <w:proofErr w:type="gramStart"/>
            <w:r w:rsidRPr="0013443D">
              <w:rPr>
                <w:sz w:val="16"/>
                <w:szCs w:val="16"/>
                <w:lang w:val="en-US"/>
              </w:rPr>
              <w:t>N.A</w:t>
            </w:r>
            <w:proofErr w:type="gramEnd"/>
          </w:p>
        </w:tc>
      </w:tr>
      <w:tr w:rsidR="00336AAF" w:rsidRPr="0013443D" w14:paraId="6ECAB295" w14:textId="77777777" w:rsidTr="0046349D">
        <w:trPr>
          <w:trHeight w:val="300"/>
        </w:trPr>
        <w:tc>
          <w:tcPr>
            <w:tcW w:w="2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481BFE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66B9A4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6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EC7E4D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(</w:t>
            </w:r>
            <w:r w:rsidRPr="0013443D">
              <w:rPr>
                <w:i/>
                <w:iCs/>
                <w:sz w:val="20"/>
                <w:szCs w:val="20"/>
                <w:lang w:val="en-US"/>
              </w:rPr>
              <w:t>a</w:t>
            </w:r>
            <w:r w:rsidRPr="0013443D">
              <w:rPr>
                <w:sz w:val="20"/>
                <w:szCs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B632E1" w14:textId="10999989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-12</w:t>
            </w:r>
          </w:p>
        </w:tc>
      </w:tr>
      <w:tr w:rsidR="00336AAF" w:rsidRPr="0013443D" w14:paraId="61BB5A23" w14:textId="77777777" w:rsidTr="0046349D">
        <w:trPr>
          <w:trHeight w:val="300"/>
        </w:trPr>
        <w:tc>
          <w:tcPr>
            <w:tcW w:w="2170" w:type="dxa"/>
            <w:vMerge/>
          </w:tcPr>
          <w:p w14:paraId="7131FDF4" w14:textId="77777777" w:rsidR="00336AAF" w:rsidRPr="0013443D" w:rsidRDefault="00336AAF" w:rsidP="0046349D">
            <w:pPr>
              <w:rPr>
                <w:lang w:val="en-US"/>
              </w:rPr>
            </w:pPr>
          </w:p>
        </w:tc>
        <w:tc>
          <w:tcPr>
            <w:tcW w:w="721" w:type="dxa"/>
            <w:vMerge/>
          </w:tcPr>
          <w:p w14:paraId="25E87533" w14:textId="77777777" w:rsidR="00336AAF" w:rsidRPr="0013443D" w:rsidRDefault="00336AAF" w:rsidP="0046349D">
            <w:pPr>
              <w:rPr>
                <w:lang w:val="en-US"/>
              </w:rPr>
            </w:pPr>
          </w:p>
        </w:tc>
        <w:tc>
          <w:tcPr>
            <w:tcW w:w="6687" w:type="dxa"/>
            <w:tcBorders>
              <w:top w:val="nil"/>
              <w:bottom w:val="nil"/>
              <w:right w:val="single" w:sz="4" w:space="0" w:color="auto"/>
            </w:tcBorders>
          </w:tcPr>
          <w:p w14:paraId="61E4ED3B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(</w:t>
            </w:r>
            <w:r w:rsidRPr="0013443D">
              <w:rPr>
                <w:i/>
                <w:iCs/>
                <w:sz w:val="20"/>
                <w:szCs w:val="20"/>
                <w:lang w:val="en-US"/>
              </w:rPr>
              <w:t>b</w:t>
            </w:r>
            <w:r w:rsidRPr="0013443D">
              <w:rPr>
                <w:sz w:val="20"/>
                <w:szCs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DEA1E" w14:textId="77777777" w:rsidR="00336AAF" w:rsidRPr="0013443D" w:rsidRDefault="00336AAF" w:rsidP="0046349D">
            <w:pPr>
              <w:rPr>
                <w:sz w:val="16"/>
                <w:szCs w:val="16"/>
                <w:lang w:val="en-US"/>
              </w:rPr>
            </w:pPr>
            <w:r w:rsidRPr="0013443D">
              <w:rPr>
                <w:sz w:val="16"/>
                <w:szCs w:val="16"/>
                <w:lang w:val="en-US"/>
              </w:rPr>
              <w:t>N.A.</w:t>
            </w:r>
          </w:p>
        </w:tc>
      </w:tr>
      <w:tr w:rsidR="00336AAF" w:rsidRPr="0013443D" w14:paraId="42FC149E" w14:textId="77777777" w:rsidTr="0046349D">
        <w:trPr>
          <w:trHeight w:val="300"/>
        </w:trPr>
        <w:tc>
          <w:tcPr>
            <w:tcW w:w="2170" w:type="dxa"/>
            <w:vMerge/>
          </w:tcPr>
          <w:p w14:paraId="6B7DD75D" w14:textId="77777777" w:rsidR="00336AAF" w:rsidRPr="0013443D" w:rsidRDefault="00336AAF" w:rsidP="0046349D">
            <w:pPr>
              <w:rPr>
                <w:lang w:val="en-US"/>
              </w:rPr>
            </w:pPr>
          </w:p>
        </w:tc>
        <w:tc>
          <w:tcPr>
            <w:tcW w:w="721" w:type="dxa"/>
            <w:vMerge/>
          </w:tcPr>
          <w:p w14:paraId="55BC0524" w14:textId="77777777" w:rsidR="00336AAF" w:rsidRPr="0013443D" w:rsidRDefault="00336AAF" w:rsidP="0046349D">
            <w:pPr>
              <w:rPr>
                <w:lang w:val="en-US"/>
              </w:rPr>
            </w:pPr>
          </w:p>
        </w:tc>
        <w:tc>
          <w:tcPr>
            <w:tcW w:w="66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1E27BF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(</w:t>
            </w:r>
            <w:r w:rsidRPr="0013443D">
              <w:rPr>
                <w:i/>
                <w:iCs/>
                <w:sz w:val="20"/>
                <w:szCs w:val="20"/>
                <w:lang w:val="en-US"/>
              </w:rPr>
              <w:t>c</w:t>
            </w:r>
            <w:r w:rsidRPr="0013443D">
              <w:rPr>
                <w:sz w:val="20"/>
                <w:szCs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13443D">
              <w:rPr>
                <w:sz w:val="20"/>
                <w:szCs w:val="20"/>
                <w:lang w:val="en-US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E792EC" w14:textId="1395CA5D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proofErr w:type="gramStart"/>
            <w:r>
              <w:rPr>
                <w:sz w:val="16"/>
                <w:szCs w:val="16"/>
                <w:lang w:val="en-US"/>
              </w:rPr>
              <w:t>N.A</w:t>
            </w:r>
            <w:proofErr w:type="gramEnd"/>
          </w:p>
        </w:tc>
      </w:tr>
      <w:tr w:rsidR="00336AAF" w:rsidRPr="0013443D" w14:paraId="5649D9B1" w14:textId="77777777" w:rsidTr="0046349D">
        <w:trPr>
          <w:trHeight w:val="300"/>
        </w:trPr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5BAFC3AB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lastRenderedPageBreak/>
              <w:t>Other analyse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00F261E6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61CF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8F3751" w14:textId="6A09E961" w:rsidR="00336AAF" w:rsidRPr="00EF34B4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336AAF" w:rsidRPr="0013443D" w14:paraId="00B5EAE1" w14:textId="77777777" w:rsidTr="0046349D">
        <w:trPr>
          <w:trHeight w:val="300"/>
        </w:trPr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A314F23" w14:textId="77777777" w:rsidR="00336AAF" w:rsidRPr="0013443D" w:rsidRDefault="00336AAF" w:rsidP="0046349D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Discussion</w:t>
            </w:r>
          </w:p>
        </w:tc>
      </w:tr>
      <w:tr w:rsidR="00336AAF" w:rsidRPr="0013443D" w14:paraId="0EB837A2" w14:textId="77777777" w:rsidTr="0046349D">
        <w:trPr>
          <w:trHeight w:val="300"/>
        </w:trPr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5E006233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4FC41BAA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2598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BD1415" w14:textId="1094826C" w:rsidR="00336AAF" w:rsidRPr="00EF34B4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</w:tr>
      <w:tr w:rsidR="00336AAF" w:rsidRPr="0013443D" w14:paraId="73F13FE1" w14:textId="77777777" w:rsidTr="0046349D">
        <w:trPr>
          <w:trHeight w:val="300"/>
        </w:trPr>
        <w:tc>
          <w:tcPr>
            <w:tcW w:w="2170" w:type="dxa"/>
            <w:tcBorders>
              <w:top w:val="single" w:sz="4" w:space="0" w:color="auto"/>
            </w:tcBorders>
          </w:tcPr>
          <w:p w14:paraId="4C3AF8B3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0D63C35F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6687" w:type="dxa"/>
            <w:tcBorders>
              <w:top w:val="single" w:sz="4" w:space="0" w:color="auto"/>
              <w:right w:val="single" w:sz="4" w:space="0" w:color="auto"/>
            </w:tcBorders>
          </w:tcPr>
          <w:p w14:paraId="474ACCE8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 xml:space="preserve">Discuss limitations of the study, </w:t>
            </w:r>
            <w:proofErr w:type="gramStart"/>
            <w:r w:rsidRPr="0013443D">
              <w:rPr>
                <w:sz w:val="20"/>
                <w:szCs w:val="20"/>
                <w:lang w:val="en-US"/>
              </w:rPr>
              <w:t>taking into account</w:t>
            </w:r>
            <w:proofErr w:type="gramEnd"/>
            <w:r w:rsidRPr="0013443D">
              <w:rPr>
                <w:sz w:val="20"/>
                <w:szCs w:val="20"/>
                <w:lang w:val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A3BF5E" w14:textId="6ED0E4A4" w:rsidR="00336AAF" w:rsidRPr="00EF34B4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</w:tr>
      <w:tr w:rsidR="00336AAF" w:rsidRPr="0013443D" w14:paraId="771D4049" w14:textId="77777777" w:rsidTr="0046349D">
        <w:trPr>
          <w:trHeight w:val="300"/>
        </w:trPr>
        <w:tc>
          <w:tcPr>
            <w:tcW w:w="2170" w:type="dxa"/>
          </w:tcPr>
          <w:p w14:paraId="092C8690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721" w:type="dxa"/>
          </w:tcPr>
          <w:p w14:paraId="0C33047A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14:paraId="1C3F7EB6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ECBD0C" w14:textId="6DA628B8" w:rsidR="00336AAF" w:rsidRPr="0013443D" w:rsidRDefault="00B232C0" w:rsidP="004634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-15</w:t>
            </w:r>
          </w:p>
        </w:tc>
      </w:tr>
      <w:tr w:rsidR="00336AAF" w:rsidRPr="0013443D" w14:paraId="2D20090B" w14:textId="77777777" w:rsidTr="0046349D">
        <w:trPr>
          <w:trHeight w:val="300"/>
        </w:trPr>
        <w:tc>
          <w:tcPr>
            <w:tcW w:w="2170" w:type="dxa"/>
            <w:tcBorders>
              <w:bottom w:val="single" w:sz="4" w:space="0" w:color="auto"/>
            </w:tcBorders>
          </w:tcPr>
          <w:p w14:paraId="383822F0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Generalisability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5CA112C0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687" w:type="dxa"/>
            <w:tcBorders>
              <w:bottom w:val="single" w:sz="4" w:space="0" w:color="auto"/>
              <w:right w:val="single" w:sz="4" w:space="0" w:color="auto"/>
            </w:tcBorders>
          </w:tcPr>
          <w:p w14:paraId="2A59271E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3E7BCC" w14:textId="5045E398" w:rsidR="00336AAF" w:rsidRPr="0013443D" w:rsidRDefault="00EF34B4" w:rsidP="0046349D">
            <w:pPr>
              <w:rPr>
                <w:sz w:val="20"/>
                <w:szCs w:val="20"/>
                <w:lang w:val="en-US"/>
              </w:rPr>
            </w:pPr>
            <w:r w:rsidRPr="00EF34B4">
              <w:rPr>
                <w:sz w:val="16"/>
                <w:szCs w:val="16"/>
                <w:lang w:val="en-US"/>
              </w:rPr>
              <w:t>15</w:t>
            </w:r>
          </w:p>
        </w:tc>
      </w:tr>
      <w:tr w:rsidR="00336AAF" w:rsidRPr="0013443D" w14:paraId="5E7F40CC" w14:textId="77777777" w:rsidTr="0046349D">
        <w:trPr>
          <w:trHeight w:val="300"/>
        </w:trPr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107ACDC" w14:textId="77777777" w:rsidR="00336AAF" w:rsidRPr="0013443D" w:rsidRDefault="00336AAF" w:rsidP="0046349D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13443D">
              <w:rPr>
                <w:sz w:val="20"/>
                <w:lang w:val="en-US"/>
              </w:rPr>
              <w:t>Other information</w:t>
            </w:r>
          </w:p>
        </w:tc>
      </w:tr>
      <w:tr w:rsidR="00336AAF" w:rsidRPr="0013443D" w14:paraId="46C0EFB8" w14:textId="77777777" w:rsidTr="0046349D">
        <w:trPr>
          <w:trHeight w:val="300"/>
        </w:trPr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52E5B9E2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521902E5" w14:textId="77777777" w:rsidR="00336AAF" w:rsidRPr="0013443D" w:rsidRDefault="00336AAF" w:rsidP="0046349D">
            <w:pPr>
              <w:tabs>
                <w:tab w:val="left" w:pos="5400"/>
              </w:tabs>
              <w:jc w:val="center"/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6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0E555" w14:textId="77777777" w:rsidR="00336AAF" w:rsidRPr="0013443D" w:rsidRDefault="00336AAF" w:rsidP="0046349D">
            <w:pPr>
              <w:tabs>
                <w:tab w:val="left" w:pos="5400"/>
              </w:tabs>
              <w:rPr>
                <w:sz w:val="20"/>
                <w:szCs w:val="20"/>
                <w:lang w:val="en-US"/>
              </w:rPr>
            </w:pPr>
            <w:r w:rsidRPr="0013443D">
              <w:rPr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BAB50F" w14:textId="51E7D7DC" w:rsidR="00336AAF" w:rsidRPr="0013443D" w:rsidRDefault="00336AAF" w:rsidP="0046349D">
            <w:pPr>
              <w:rPr>
                <w:sz w:val="20"/>
                <w:szCs w:val="20"/>
                <w:lang w:val="en-US"/>
              </w:rPr>
            </w:pPr>
            <w:r w:rsidRPr="0013443D">
              <w:rPr>
                <w:sz w:val="16"/>
                <w:szCs w:val="16"/>
                <w:lang w:val="en-US"/>
              </w:rPr>
              <w:t>N.A</w:t>
            </w:r>
            <w:r w:rsidR="00EF34B4">
              <w:rPr>
                <w:sz w:val="16"/>
                <w:szCs w:val="16"/>
                <w:lang w:val="en-US"/>
              </w:rPr>
              <w:t>.</w:t>
            </w:r>
          </w:p>
        </w:tc>
      </w:tr>
    </w:tbl>
    <w:p w14:paraId="72B93591" w14:textId="0986D2B6" w:rsidR="00336AAF" w:rsidRPr="00EF34B4" w:rsidRDefault="00EF34B4" w:rsidP="00336AAF">
      <w:pPr>
        <w:rPr>
          <w:sz w:val="15"/>
          <w:szCs w:val="15"/>
          <w:lang w:val="en-US"/>
        </w:rPr>
      </w:pPr>
      <w:proofErr w:type="gramStart"/>
      <w:r>
        <w:rPr>
          <w:sz w:val="15"/>
          <w:szCs w:val="15"/>
          <w:lang w:val="en-US"/>
        </w:rPr>
        <w:t>N.A. :</w:t>
      </w:r>
      <w:proofErr w:type="gramEnd"/>
      <w:r>
        <w:rPr>
          <w:sz w:val="15"/>
          <w:szCs w:val="15"/>
          <w:lang w:val="en-US"/>
        </w:rPr>
        <w:t xml:space="preserve"> Not Applicable </w:t>
      </w:r>
    </w:p>
    <w:p w14:paraId="4648DFB4" w14:textId="77777777" w:rsidR="00336AAF" w:rsidRPr="0013443D" w:rsidRDefault="00336AAF" w:rsidP="00336AAF">
      <w:pPr>
        <w:pStyle w:val="TableNote"/>
        <w:rPr>
          <w:lang w:val="en-US"/>
        </w:rPr>
      </w:pPr>
    </w:p>
    <w:p w14:paraId="74BAE91C" w14:textId="77777777" w:rsidR="00336AAF" w:rsidRPr="0013443D" w:rsidRDefault="00336AAF" w:rsidP="00336AAF">
      <w:pPr>
        <w:pStyle w:val="Lgende"/>
        <w:rPr>
          <w:lang w:val="en-US"/>
        </w:rPr>
      </w:pPr>
    </w:p>
    <w:p w14:paraId="6B9666CF" w14:textId="77777777" w:rsidR="00055E4F" w:rsidRDefault="00055E4F"/>
    <w:sectPr w:rsidR="00055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86656"/>
    <w:multiLevelType w:val="multilevel"/>
    <w:tmpl w:val="970ACD28"/>
    <w:styleLink w:val="thesemd"/>
    <w:lvl w:ilvl="0">
      <w:start w:val="1"/>
      <w:numFmt w:val="upperRoman"/>
      <w:lvlText w:val="%1"/>
      <w:lvlJc w:val="left"/>
      <w:pPr>
        <w:ind w:left="360" w:hanging="360"/>
      </w:pPr>
      <w:rPr>
        <w:rFonts w:hint="default"/>
        <w:b/>
        <w:sz w:val="32"/>
      </w:rPr>
    </w:lvl>
    <w:lvl w:ilvl="1">
      <w:start w:val="1"/>
      <w:numFmt w:val="decimal"/>
      <w:pStyle w:val="Style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EDC08D8"/>
    <w:multiLevelType w:val="multilevel"/>
    <w:tmpl w:val="FB161354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 w16cid:durableId="708146664">
    <w:abstractNumId w:val="1"/>
  </w:num>
  <w:num w:numId="2" w16cid:durableId="2060349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AAF"/>
    <w:rsid w:val="00055E4F"/>
    <w:rsid w:val="0006675E"/>
    <w:rsid w:val="00195F80"/>
    <w:rsid w:val="002961D0"/>
    <w:rsid w:val="00336AAF"/>
    <w:rsid w:val="005D79CC"/>
    <w:rsid w:val="00632073"/>
    <w:rsid w:val="006F5656"/>
    <w:rsid w:val="007B1E96"/>
    <w:rsid w:val="00832F0A"/>
    <w:rsid w:val="008D20F8"/>
    <w:rsid w:val="00940D0D"/>
    <w:rsid w:val="00A7791F"/>
    <w:rsid w:val="00B232C0"/>
    <w:rsid w:val="00D4725B"/>
    <w:rsid w:val="00DF5EEE"/>
    <w:rsid w:val="00E42528"/>
    <w:rsid w:val="00EF34B4"/>
    <w:rsid w:val="00EF68FC"/>
    <w:rsid w:val="00F12489"/>
    <w:rsid w:val="00F4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93D11F"/>
  <w15:chartTrackingRefBased/>
  <w15:docId w15:val="{AAC10F57-50AB-E544-A905-2D857930D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AAF"/>
    <w:pPr>
      <w:spacing w:after="0" w:line="24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336A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36A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36A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36A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36A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36AA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36AA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36AA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36AA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3">
    <w:name w:val="Style3"/>
    <w:basedOn w:val="Sous-titre"/>
    <w:autoRedefine/>
    <w:qFormat/>
    <w:rsid w:val="002961D0"/>
    <w:pPr>
      <w:numPr>
        <w:numId w:val="2"/>
      </w:numPr>
      <w:spacing w:line="240" w:lineRule="auto"/>
    </w:pPr>
    <w:rPr>
      <w:rFonts w:eastAsiaTheme="minorEastAsia" w:cstheme="minorBidi"/>
      <w:b/>
      <w:color w:val="000000" w:themeColor="text1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961D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96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numbering" w:customStyle="1" w:styleId="thesemd">
    <w:name w:val="these md"/>
    <w:uiPriority w:val="99"/>
    <w:rsid w:val="002961D0"/>
    <w:pPr>
      <w:numPr>
        <w:numId w:val="2"/>
      </w:numPr>
    </w:pPr>
  </w:style>
  <w:style w:type="character" w:customStyle="1" w:styleId="Titre1Car">
    <w:name w:val="Titre 1 Car"/>
    <w:basedOn w:val="Policepardfaut"/>
    <w:link w:val="Titre1"/>
    <w:uiPriority w:val="9"/>
    <w:rsid w:val="00336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36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36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36AA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36AA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36AA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36AA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36AA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36AA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36A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36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ion">
    <w:name w:val="Quote"/>
    <w:basedOn w:val="Normal"/>
    <w:next w:val="Normal"/>
    <w:link w:val="CitationCar"/>
    <w:uiPriority w:val="29"/>
    <w:qFormat/>
    <w:rsid w:val="00336AA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36AA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36AAF"/>
    <w:pPr>
      <w:spacing w:after="160" w:line="278" w:lineRule="auto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36AA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36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36AA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36AAF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336AAF"/>
    <w:rPr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336AAF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TableNote">
    <w:name w:val="TableNote"/>
    <w:basedOn w:val="Normal"/>
    <w:rsid w:val="00336AAF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336AAF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336AAF"/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D20F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D20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09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iallo</dc:creator>
  <cp:keywords/>
  <dc:description/>
  <cp:lastModifiedBy>François CARBONNEL</cp:lastModifiedBy>
  <cp:revision>5</cp:revision>
  <dcterms:created xsi:type="dcterms:W3CDTF">2025-12-02T15:47:00Z</dcterms:created>
  <dcterms:modified xsi:type="dcterms:W3CDTF">2025-12-23T07:34:00Z</dcterms:modified>
</cp:coreProperties>
</file>